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6C6" w:rsidRPr="00612980" w:rsidRDefault="00E456C6" w:rsidP="00E456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r w:rsidRPr="00612980">
        <w:rPr>
          <w:rFonts w:ascii="Times New Roman" w:hAnsi="Times New Roman"/>
          <w:b/>
          <w:sz w:val="24"/>
          <w:szCs w:val="24"/>
        </w:rPr>
        <w:t xml:space="preserve">Complications following autologous hematopoietic stem cell transplanta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1294"/>
        <w:gridCol w:w="1436"/>
        <w:gridCol w:w="1436"/>
        <w:gridCol w:w="1436"/>
        <w:gridCol w:w="1563"/>
      </w:tblGrid>
      <w:tr w:rsidR="00E456C6" w:rsidRPr="003065B4" w:rsidTr="00344CC4">
        <w:tc>
          <w:tcPr>
            <w:tcW w:w="1440" w:type="dxa"/>
            <w:shd w:val="clear" w:color="auto" w:fill="auto"/>
          </w:tcPr>
          <w:bookmarkEnd w:id="0"/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Patient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Days</w:t>
            </w:r>
          </w:p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of</w:t>
            </w:r>
          </w:p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Infection</w:t>
            </w:r>
          </w:p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(Mob/Cond)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Days with</w:t>
            </w:r>
          </w:p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diarrhea</w:t>
            </w:r>
          </w:p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(Mob/Cond)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Days with abdominal</w:t>
            </w:r>
          </w:p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Pain (Mob/Cond)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Other complications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2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ACNB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6/13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21/14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4/14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4/16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ASP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4/21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7/22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2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5/17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Hypotension (COND)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1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EC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4/18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 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6/24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Perianal abscess (COND)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1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KPC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4/17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GRAM(-)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3/2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3/9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Bradycardia (COND)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2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6/15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3*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Granuloma ostomy (COND)</w:t>
            </w:r>
          </w:p>
        </w:tc>
      </w:tr>
      <w:tr w:rsidR="00E456C6" w:rsidRPr="003065B4" w:rsidTr="00344CC4"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3/12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441" w:type="dxa"/>
            <w:shd w:val="clear" w:color="auto" w:fill="auto"/>
          </w:tcPr>
          <w:p w:rsidR="00E456C6" w:rsidRPr="003065B4" w:rsidRDefault="00E456C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65B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</w:tbl>
    <w:p w:rsidR="00E456C6" w:rsidRPr="003065B4" w:rsidRDefault="00E456C6" w:rsidP="00E456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4"/>
        </w:rPr>
      </w:pPr>
      <w:r w:rsidRPr="003065B4">
        <w:rPr>
          <w:rFonts w:ascii="Times New Roman" w:hAnsi="Times New Roman"/>
          <w:sz w:val="20"/>
          <w:szCs w:val="24"/>
        </w:rPr>
        <w:t xml:space="preserve">Mob: mobilization; Cond: conditioning; ACNB: </w:t>
      </w:r>
      <w:proofErr w:type="spellStart"/>
      <w:r w:rsidRPr="003065B4">
        <w:rPr>
          <w:rFonts w:ascii="Times New Roman" w:hAnsi="Times New Roman"/>
          <w:sz w:val="20"/>
          <w:szCs w:val="24"/>
        </w:rPr>
        <w:t>Acinetobacter</w:t>
      </w:r>
      <w:proofErr w:type="spellEnd"/>
      <w:r w:rsidRPr="003065B4">
        <w:rPr>
          <w:rFonts w:ascii="Times New Roman" w:hAnsi="Times New Roman"/>
          <w:sz w:val="20"/>
          <w:szCs w:val="24"/>
        </w:rPr>
        <w:t xml:space="preserve">; EC: </w:t>
      </w:r>
      <w:r w:rsidRPr="003065B4">
        <w:rPr>
          <w:rFonts w:ascii="Times New Roman" w:hAnsi="Times New Roman"/>
          <w:i/>
          <w:sz w:val="20"/>
          <w:szCs w:val="24"/>
        </w:rPr>
        <w:t>Escherichia coli</w:t>
      </w:r>
      <w:r w:rsidRPr="003065B4">
        <w:rPr>
          <w:rFonts w:ascii="Times New Roman" w:hAnsi="Times New Roman"/>
          <w:sz w:val="20"/>
          <w:szCs w:val="24"/>
        </w:rPr>
        <w:t xml:space="preserve">; ASP: </w:t>
      </w:r>
      <w:proofErr w:type="spellStart"/>
      <w:r w:rsidRPr="003065B4">
        <w:rPr>
          <w:rFonts w:ascii="Times New Roman" w:hAnsi="Times New Roman"/>
          <w:sz w:val="20"/>
          <w:szCs w:val="24"/>
        </w:rPr>
        <w:t>Aspergillus</w:t>
      </w:r>
      <w:proofErr w:type="spellEnd"/>
      <w:r w:rsidRPr="003065B4">
        <w:rPr>
          <w:rFonts w:ascii="Times New Roman" w:hAnsi="Times New Roman"/>
          <w:sz w:val="20"/>
          <w:szCs w:val="24"/>
        </w:rPr>
        <w:t xml:space="preserve">; KPC: </w:t>
      </w:r>
      <w:proofErr w:type="spellStart"/>
      <w:r w:rsidRPr="003065B4">
        <w:rPr>
          <w:rFonts w:ascii="Times New Roman" w:hAnsi="Times New Roman"/>
          <w:sz w:val="20"/>
          <w:szCs w:val="24"/>
        </w:rPr>
        <w:t>Klebsiella</w:t>
      </w:r>
      <w:proofErr w:type="spellEnd"/>
      <w:r w:rsidRPr="003065B4">
        <w:rPr>
          <w:rFonts w:ascii="Times New Roman" w:hAnsi="Times New Roman"/>
          <w:sz w:val="20"/>
          <w:szCs w:val="24"/>
        </w:rPr>
        <w:t xml:space="preserve"> pneumoniae </w:t>
      </w:r>
      <w:proofErr w:type="spellStart"/>
      <w:r w:rsidRPr="003065B4">
        <w:rPr>
          <w:rFonts w:ascii="Times New Roman" w:hAnsi="Times New Roman"/>
          <w:sz w:val="20"/>
          <w:szCs w:val="24"/>
        </w:rPr>
        <w:t>carbapenemase</w:t>
      </w:r>
      <w:proofErr w:type="spellEnd"/>
      <w:r w:rsidRPr="003065B4">
        <w:rPr>
          <w:rFonts w:ascii="Times New Roman" w:hAnsi="Times New Roman"/>
          <w:sz w:val="20"/>
          <w:szCs w:val="24"/>
        </w:rPr>
        <w:t xml:space="preserve">; </w:t>
      </w:r>
      <w:proofErr w:type="gramStart"/>
      <w:r w:rsidRPr="003065B4">
        <w:rPr>
          <w:rFonts w:ascii="Times New Roman" w:hAnsi="Times New Roman"/>
          <w:sz w:val="20"/>
          <w:szCs w:val="24"/>
        </w:rPr>
        <w:t>GRAM(</w:t>
      </w:r>
      <w:proofErr w:type="gramEnd"/>
      <w:r w:rsidRPr="003065B4">
        <w:rPr>
          <w:rFonts w:ascii="Times New Roman" w:hAnsi="Times New Roman"/>
          <w:sz w:val="20"/>
          <w:szCs w:val="24"/>
        </w:rPr>
        <w:t>-): Gram Negative</w:t>
      </w:r>
    </w:p>
    <w:p w:rsidR="009C5907" w:rsidRPr="00E456C6" w:rsidRDefault="009C5907" w:rsidP="00E456C6"/>
    <w:sectPr w:rsidR="009C5907" w:rsidRPr="00E456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907"/>
    <w:rsid w:val="0001607F"/>
    <w:rsid w:val="0007462C"/>
    <w:rsid w:val="0009467C"/>
    <w:rsid w:val="002C2368"/>
    <w:rsid w:val="002D6293"/>
    <w:rsid w:val="00354DB0"/>
    <w:rsid w:val="003A5B1A"/>
    <w:rsid w:val="00425E7F"/>
    <w:rsid w:val="00551CFC"/>
    <w:rsid w:val="0055377D"/>
    <w:rsid w:val="00601705"/>
    <w:rsid w:val="00612980"/>
    <w:rsid w:val="006675E3"/>
    <w:rsid w:val="0066771C"/>
    <w:rsid w:val="00726468"/>
    <w:rsid w:val="00847C0D"/>
    <w:rsid w:val="00851DB9"/>
    <w:rsid w:val="008734BE"/>
    <w:rsid w:val="00885060"/>
    <w:rsid w:val="008A791B"/>
    <w:rsid w:val="008F5CCB"/>
    <w:rsid w:val="009B4EA5"/>
    <w:rsid w:val="009C5907"/>
    <w:rsid w:val="00A45C8F"/>
    <w:rsid w:val="00AD2B90"/>
    <w:rsid w:val="00AF4248"/>
    <w:rsid w:val="00B85AA5"/>
    <w:rsid w:val="00C06055"/>
    <w:rsid w:val="00C222D9"/>
    <w:rsid w:val="00C352A9"/>
    <w:rsid w:val="00C51F81"/>
    <w:rsid w:val="00C76B8B"/>
    <w:rsid w:val="00C83D28"/>
    <w:rsid w:val="00DB612E"/>
    <w:rsid w:val="00DE1627"/>
    <w:rsid w:val="00E07FF0"/>
    <w:rsid w:val="00E10D58"/>
    <w:rsid w:val="00E16041"/>
    <w:rsid w:val="00E456C6"/>
    <w:rsid w:val="00EB4A12"/>
    <w:rsid w:val="00F0651C"/>
    <w:rsid w:val="00FB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55B14-329A-4F84-992D-5C987F4B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6C6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7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8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9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60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81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6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8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10T21:00:00Z</dcterms:created>
  <dcterms:modified xsi:type="dcterms:W3CDTF">2017-07-10T21:43:00Z</dcterms:modified>
</cp:coreProperties>
</file>